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1CDF7" w14:textId="77777777" w:rsidR="001E61F7" w:rsidRPr="00E11DDA" w:rsidRDefault="001E61F7" w:rsidP="001E61F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62626"/>
          <w:sz w:val="28"/>
          <w:szCs w:val="28"/>
        </w:rPr>
      </w:pPr>
      <w:r w:rsidRPr="00E11DDA">
        <w:rPr>
          <w:rFonts w:ascii="Times New Roman" w:hAnsi="Times New Roman" w:cs="Times New Roman"/>
          <w:b/>
          <w:bCs/>
          <w:color w:val="262626"/>
          <w:sz w:val="28"/>
          <w:szCs w:val="28"/>
        </w:rPr>
        <w:t xml:space="preserve">S2 Table. Abstracts Retained for Further Review After Literature Search. </w:t>
      </w:r>
    </w:p>
    <w:p w14:paraId="04176B07" w14:textId="77777777" w:rsidR="001E61F7" w:rsidRPr="00E11DDA" w:rsidRDefault="001E61F7" w:rsidP="001E61F7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E11DDA">
        <w:rPr>
          <w:rFonts w:ascii="Times New Roman" w:hAnsi="Times New Roman" w:cs="Times New Roman"/>
          <w:color w:val="262626"/>
          <w:sz w:val="22"/>
          <w:szCs w:val="22"/>
        </w:rPr>
        <w:t>Eleven</w:t>
      </w:r>
      <w:r w:rsidRPr="00E11DDA">
        <w:rPr>
          <w:rFonts w:ascii="Times New Roman" w:hAnsi="Times New Roman" w:cs="Times New Roman"/>
          <w:sz w:val="22"/>
          <w:szCs w:val="22"/>
        </w:rPr>
        <w:t xml:space="preserve"> unique abstracts were retained for further review after following the literature search methods described in Table S1. These abstracts are listed below. </w:t>
      </w:r>
    </w:p>
    <w:p w14:paraId="1171AD68" w14:textId="77777777" w:rsidR="001E61F7" w:rsidRPr="00E11DDA" w:rsidRDefault="001E61F7" w:rsidP="001E61F7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1044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82"/>
        <w:gridCol w:w="1463"/>
        <w:gridCol w:w="4152"/>
        <w:gridCol w:w="1901"/>
        <w:gridCol w:w="900"/>
        <w:gridCol w:w="1542"/>
      </w:tblGrid>
      <w:tr w:rsidR="001E61F7" w:rsidRPr="00C7526F" w14:paraId="7396750D" w14:textId="77777777" w:rsidTr="0020469D">
        <w:trPr>
          <w:trHeight w:val="65"/>
        </w:trPr>
        <w:tc>
          <w:tcPr>
            <w:tcW w:w="4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</w:tcPr>
          <w:p w14:paraId="51163BA8" w14:textId="77777777" w:rsidR="001E61F7" w:rsidRPr="00534BE2" w:rsidRDefault="001E61F7" w:rsidP="00204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CFB83CE" w14:textId="77777777" w:rsidR="001E61F7" w:rsidRPr="00534BE2" w:rsidRDefault="001E61F7" w:rsidP="00204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534BE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First Author</w:t>
            </w:r>
          </w:p>
        </w:tc>
        <w:tc>
          <w:tcPr>
            <w:tcW w:w="4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  <w:vAlign w:val="bottom"/>
            <w:hideMark/>
          </w:tcPr>
          <w:p w14:paraId="37FC65A1" w14:textId="77777777" w:rsidR="001E61F7" w:rsidRPr="00534BE2" w:rsidRDefault="001E61F7" w:rsidP="00204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534BE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Titl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  <w:vAlign w:val="bottom"/>
          </w:tcPr>
          <w:p w14:paraId="68D3ABA0" w14:textId="77777777" w:rsidR="001E61F7" w:rsidRPr="00534BE2" w:rsidRDefault="001E61F7" w:rsidP="00204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534BE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Jour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  <w:vAlign w:val="bottom"/>
            <w:hideMark/>
          </w:tcPr>
          <w:p w14:paraId="1B6C06AC" w14:textId="77777777" w:rsidR="001E61F7" w:rsidRPr="00534BE2" w:rsidRDefault="001E61F7" w:rsidP="0020469D">
            <w:pPr>
              <w:ind w:left="-105" w:right="-105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534BE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Pub Year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</w:tcPr>
          <w:p w14:paraId="1A48BD64" w14:textId="77777777" w:rsidR="001E61F7" w:rsidRPr="00534BE2" w:rsidRDefault="001E61F7" w:rsidP="0020469D">
            <w:pPr>
              <w:ind w:left="-105" w:right="-105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534BE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Used in Analysis?</w:t>
            </w:r>
          </w:p>
        </w:tc>
      </w:tr>
      <w:tr w:rsidR="001E61F7" w:rsidRPr="00C7526F" w14:paraId="78CCAA76" w14:textId="77777777" w:rsidTr="0020469D">
        <w:trPr>
          <w:trHeight w:val="65"/>
        </w:trPr>
        <w:tc>
          <w:tcPr>
            <w:tcW w:w="4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1557C0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D44D79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ymond, H.F.</w:t>
            </w:r>
          </w:p>
        </w:tc>
        <w:tc>
          <w:tcPr>
            <w:tcW w:w="41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ACE403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hAnsi="Times New Roman" w:cs="Times New Roman"/>
                <w:sz w:val="22"/>
                <w:szCs w:val="22"/>
              </w:rPr>
              <w:t>Estimated population size of men who have sex with men, San Francisco, 2017</w:t>
            </w:r>
          </w:p>
        </w:tc>
        <w:tc>
          <w:tcPr>
            <w:tcW w:w="19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B424BF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DS and Behavior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F2B58B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2B363E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1E61F7" w:rsidRPr="00C7526F" w14:paraId="285D4CCC" w14:textId="77777777" w:rsidTr="0020469D">
        <w:trPr>
          <w:trHeight w:val="65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B45BB7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F5638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son, P.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0B7AE8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hAnsi="Times New Roman" w:cs="Times New Roman"/>
                <w:sz w:val="22"/>
                <w:szCs w:val="22"/>
              </w:rPr>
              <w:t>Estimating population size of transwomen in San Francisco using multiple methods, 2013.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770AF1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national Journal of Transgenderis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BB8A3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170D12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1E61F7" w:rsidRPr="00C7526F" w14:paraId="28B92D10" w14:textId="77777777" w:rsidTr="0020469D">
        <w:trPr>
          <w:trHeight w:val="65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57FF42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855F4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issman</w:t>
            </w:r>
            <w:proofErr w:type="spellEnd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H.P.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363659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hAnsi="Times New Roman" w:cs="Times New Roman"/>
                <w:sz w:val="22"/>
                <w:szCs w:val="22"/>
              </w:rPr>
              <w:t>Transgender demographics: A household probability sample of US adults, 2014.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CFE3D4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Journal of Public Heal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3FA49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8573D2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1E61F7" w:rsidRPr="00C7526F" w14:paraId="1C8923F5" w14:textId="77777777" w:rsidTr="0020469D">
        <w:trPr>
          <w:trHeight w:val="65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027642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FABB3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ymond, H.F.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CEAD72E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woman population size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4DE1F2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Journal of Public Heal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E1B97C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95A935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1E61F7" w:rsidRPr="00C7526F" w14:paraId="6B1D19E8" w14:textId="77777777" w:rsidTr="0020469D">
        <w:trPr>
          <w:trHeight w:val="65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352F57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66056F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nandez, C.J.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EB2B39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hepatitis C virus seropositivity, viremia, and associated risk factors among trans women living in San Francisco, California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E5F084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oS</w:t>
            </w:r>
            <w:proofErr w:type="spellEnd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F48C460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A2A192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, duplicate of TEACH4 dataset</w:t>
            </w:r>
          </w:p>
        </w:tc>
      </w:tr>
      <w:tr w:rsidR="001E61F7" w:rsidRPr="00C7526F" w14:paraId="69628682" w14:textId="77777777" w:rsidTr="0020469D">
        <w:trPr>
          <w:trHeight w:val="65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77B824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E0156B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zazadeh</w:t>
            </w:r>
            <w:proofErr w:type="spellEnd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A.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A289A1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gress toward closing gaps in the hepatitis C virus cascade of care for people who inject drugs in San Francisco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86C492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oS</w:t>
            </w:r>
            <w:proofErr w:type="spellEnd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F300222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CEBE2C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, duplicate of PWID NHBS 2018 dataset</w:t>
            </w:r>
          </w:p>
        </w:tc>
      </w:tr>
      <w:tr w:rsidR="001E61F7" w:rsidRPr="00C7526F" w14:paraId="099343CD" w14:textId="77777777" w:rsidTr="0020469D">
        <w:trPr>
          <w:trHeight w:val="65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CF120E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9F45AFC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ris, M.D.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533C5A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 cascade for hepatitis C virus in young adult people who inject drugs in San Francisco: Low number treated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3F3B7D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 and Alcohol Depend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6D9E860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B48D08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no, duplicate of UFO dataset</w:t>
            </w:r>
          </w:p>
        </w:tc>
      </w:tr>
      <w:tr w:rsidR="001E61F7" w:rsidRPr="007152F9" w14:paraId="73141E70" w14:textId="77777777" w:rsidTr="0020469D">
        <w:trPr>
          <w:trHeight w:val="65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9CC56B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64E91AF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ge, K.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37AB23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CV incidence is associated with injecting partner age and HCV serostatus mixing in young adults who inject drugs in San Francisco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AD18E9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CA16927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4BD416" w14:textId="77777777" w:rsidR="001E61F7" w:rsidRPr="007152F9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 w:rsidRPr="007152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No, duplicate of UFO d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taset</w:t>
            </w:r>
          </w:p>
        </w:tc>
      </w:tr>
      <w:tr w:rsidR="001E61F7" w:rsidRPr="00C7526F" w14:paraId="1116D0CA" w14:textId="77777777" w:rsidTr="0020469D">
        <w:trPr>
          <w:trHeight w:val="65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E0B5B5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8A7C6E1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ente</w:t>
            </w:r>
            <w:proofErr w:type="spellEnd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S.N.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8595AE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d hepatitis C prevalence and key population sizes in San Francisco: A foundation for elimination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CC1C70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oS</w:t>
            </w:r>
            <w:proofErr w:type="spellEnd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36BC190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ED9917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, did not want to </w:t>
            </w:r>
            <w:proofErr w:type="gramStart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lude  estimates</w:t>
            </w:r>
            <w:proofErr w:type="gramEnd"/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lculated using overlapping data in 2015</w:t>
            </w:r>
          </w:p>
        </w:tc>
      </w:tr>
      <w:tr w:rsidR="001E61F7" w:rsidRPr="00C7526F" w14:paraId="34E62659" w14:textId="77777777" w:rsidTr="0020469D">
        <w:trPr>
          <w:trHeight w:val="65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548929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D1EB113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ack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B.R.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7C152C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-effectiveness of hepatitis C screening and treatment linkage intervention in U.S. methadone maintenance treatment programs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4508B6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 and Alcohol Depend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F6BEBC8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41444D" w14:textId="77777777" w:rsidR="001E61F7" w:rsidRPr="007152F9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, duplicate of pre-existing estimate from Perlman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t al.</w:t>
            </w:r>
          </w:p>
        </w:tc>
      </w:tr>
      <w:tr w:rsidR="001E61F7" w:rsidRPr="00C7526F" w14:paraId="23ABF07D" w14:textId="77777777" w:rsidTr="0020469D">
        <w:trPr>
          <w:trHeight w:val="65"/>
        </w:trPr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59FF37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A0EDD9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ris, M.D.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D163E3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graphic differences in temporal incidence trends of hepatitis C virus infection among people who inject drugs: The InC3 collaboration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F1F54C" w14:textId="77777777" w:rsidR="001E61F7" w:rsidRPr="00C7526F" w:rsidRDefault="001E61F7" w:rsidP="002046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inical Infectious Diseas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5C4BF0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D9FC2B" w14:textId="77777777" w:rsidR="001E61F7" w:rsidRPr="00C7526F" w:rsidRDefault="001E61F7" w:rsidP="002046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 w:rsidRPr="00C752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No, duplicate of UFO d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taset</w:t>
            </w:r>
          </w:p>
        </w:tc>
      </w:tr>
    </w:tbl>
    <w:p w14:paraId="4C8F1D1D" w14:textId="77777777" w:rsidR="009500B0" w:rsidRDefault="009500B0"/>
    <w:sectPr w:rsidR="00950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48C"/>
    <w:rsid w:val="001E61F7"/>
    <w:rsid w:val="005C648C"/>
    <w:rsid w:val="0095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FAC51A-3336-4650-8524-542F395FF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1F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4-22T01:19:00Z</dcterms:created>
  <dcterms:modified xsi:type="dcterms:W3CDTF">2022-04-22T01:19:00Z</dcterms:modified>
</cp:coreProperties>
</file>